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6104C" w:rsidRPr="009207A5" w:rsidRDefault="0086104C" w:rsidP="0086104C">
      <w:pPr>
        <w:pStyle w:val="Heading3"/>
        <w:spacing w:line="360" w:lineRule="auto"/>
        <w:rPr>
          <w:rFonts w:cstheme="minorHAnsi"/>
        </w:rPr>
      </w:pPr>
      <w:bookmarkStart w:id="0" w:name="_Toc182769244"/>
      <w:r w:rsidRPr="009207A5">
        <w:rPr>
          <w:rFonts w:cstheme="minorHAnsi"/>
        </w:rPr>
        <w:t>The strain list</w:t>
      </w:r>
      <w:bookmarkEnd w:id="0"/>
    </w:p>
    <w:tbl>
      <w:tblPr>
        <w:tblStyle w:val="TableGrid"/>
        <w:tblpPr w:leftFromText="180" w:rightFromText="180" w:vertAnchor="text" w:horzAnchor="margin" w:tblpY="129"/>
        <w:tblW w:w="8725" w:type="dxa"/>
        <w:tblLook w:val="04A0" w:firstRow="1" w:lastRow="0" w:firstColumn="1" w:lastColumn="0" w:noHBand="0" w:noVBand="1"/>
      </w:tblPr>
      <w:tblGrid>
        <w:gridCol w:w="1004"/>
        <w:gridCol w:w="4571"/>
        <w:gridCol w:w="1350"/>
        <w:gridCol w:w="1800"/>
      </w:tblGrid>
      <w:tr w:rsidR="0086104C" w:rsidRPr="009207A5" w:rsidTr="00D4113A">
        <w:tc>
          <w:tcPr>
            <w:tcW w:w="1004" w:type="dxa"/>
          </w:tcPr>
          <w:p w:rsidR="0086104C" w:rsidRPr="009207A5" w:rsidRDefault="0086104C" w:rsidP="00D4113A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207A5">
              <w:rPr>
                <w:rFonts w:cstheme="minorHAnsi"/>
                <w:b/>
                <w:bCs/>
                <w:sz w:val="24"/>
                <w:szCs w:val="24"/>
              </w:rPr>
              <w:t>Strain number</w:t>
            </w:r>
          </w:p>
        </w:tc>
        <w:tc>
          <w:tcPr>
            <w:tcW w:w="4571" w:type="dxa"/>
          </w:tcPr>
          <w:p w:rsidR="0086104C" w:rsidRPr="009207A5" w:rsidRDefault="0086104C" w:rsidP="00D4113A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207A5">
              <w:rPr>
                <w:rFonts w:cstheme="minorHAnsi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350" w:type="dxa"/>
          </w:tcPr>
          <w:p w:rsidR="0086104C" w:rsidRPr="009207A5" w:rsidRDefault="0086104C" w:rsidP="00D4113A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arent</w:t>
            </w:r>
          </w:p>
        </w:tc>
        <w:tc>
          <w:tcPr>
            <w:tcW w:w="1800" w:type="dxa"/>
          </w:tcPr>
          <w:p w:rsidR="0086104C" w:rsidRPr="009207A5" w:rsidRDefault="0086104C" w:rsidP="00D4113A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ource</w:t>
            </w:r>
          </w:p>
        </w:tc>
      </w:tr>
      <w:tr w:rsidR="0086104C" w:rsidRPr="009207A5" w:rsidTr="00D4113A">
        <w:tc>
          <w:tcPr>
            <w:tcW w:w="1004" w:type="dxa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22B6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571" w:type="dxa"/>
            <w:vAlign w:val="bottom"/>
          </w:tcPr>
          <w:p w:rsidR="0086104C" w:rsidRPr="00422B66" w:rsidRDefault="0086104C" w:rsidP="00D4113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EAW1169 (WT+ssb-mTur2) + pHG004 </w:t>
            </w:r>
          </w:p>
        </w:tc>
        <w:tc>
          <w:tcPr>
            <w:tcW w:w="1350" w:type="dxa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G1655</w:t>
            </w:r>
          </w:p>
        </w:tc>
        <w:tc>
          <w:tcPr>
            <w:tcW w:w="1800" w:type="dxa"/>
          </w:tcPr>
          <w:p w:rsidR="0086104C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Vycnk8L0F1dGhvcj48WWVhcj4yMDIzPC9ZZWFyPjxS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Vycnk8L0F1dGhvcj48WWVhcj4yMDIzPC9ZZWFyPjxS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1, 2]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</w:p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is work</w:t>
            </w:r>
          </w:p>
        </w:tc>
      </w:tr>
      <w:tr w:rsidR="0086104C" w:rsidRPr="009207A5" w:rsidTr="00D4113A">
        <w:tc>
          <w:tcPr>
            <w:tcW w:w="1004" w:type="dxa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22B6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571" w:type="dxa"/>
            <w:vAlign w:val="bottom"/>
          </w:tcPr>
          <w:p w:rsidR="0086104C" w:rsidRPr="00422B66" w:rsidRDefault="0086104C" w:rsidP="00D4113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JH0080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>(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>ssb-mTur2 ∆</w:t>
            </w:r>
            <w:proofErr w:type="spellStart"/>
            <w:r w:rsidRPr="00422B66">
              <w:rPr>
                <w:rFonts w:cstheme="minorHAnsi"/>
                <w:color w:val="000000"/>
                <w:sz w:val="24"/>
                <w:szCs w:val="24"/>
              </w:rPr>
              <w:t>recF</w:t>
            </w:r>
            <w:proofErr w:type="spellEnd"/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+ 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pHG004) </w:t>
            </w:r>
          </w:p>
        </w:tc>
        <w:tc>
          <w:tcPr>
            <w:tcW w:w="1350" w:type="dxa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AW629</w:t>
            </w:r>
          </w:p>
        </w:tc>
        <w:tc>
          <w:tcPr>
            <w:tcW w:w="1800" w:type="dxa"/>
          </w:tcPr>
          <w:p w:rsidR="0086104C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ZW5yeTwvQXV0aG9yPjxZZWFyPjIwMjM8L1llYXI+PFJl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IZW5yeTwvQXV0aG9yPjxZZWFyPjIwMjM8L1llYXI+PFJl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3]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</w:p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is work</w:t>
            </w:r>
          </w:p>
        </w:tc>
      </w:tr>
      <w:tr w:rsidR="0086104C" w:rsidRPr="009207A5" w:rsidTr="00D4113A">
        <w:tc>
          <w:tcPr>
            <w:tcW w:w="1004" w:type="dxa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22B6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4571" w:type="dxa"/>
            <w:vAlign w:val="bottom"/>
          </w:tcPr>
          <w:p w:rsidR="0086104C" w:rsidRPr="00422B66" w:rsidRDefault="0086104C" w:rsidP="00D4113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JH0081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>(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>ssb-mTur2 ∆</w:t>
            </w:r>
            <w:proofErr w:type="spellStart"/>
            <w:r w:rsidRPr="00422B66">
              <w:rPr>
                <w:rFonts w:cstheme="minorHAnsi"/>
                <w:color w:val="000000"/>
                <w:sz w:val="24"/>
                <w:szCs w:val="24"/>
              </w:rPr>
              <w:t>recO</w:t>
            </w:r>
            <w:proofErr w:type="spellEnd"/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+ 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pHG004) </w:t>
            </w:r>
          </w:p>
        </w:tc>
        <w:tc>
          <w:tcPr>
            <w:tcW w:w="1350" w:type="dxa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AW114</w:t>
            </w:r>
          </w:p>
        </w:tc>
        <w:tc>
          <w:tcPr>
            <w:tcW w:w="1800" w:type="dxa"/>
          </w:tcPr>
          <w:p w:rsidR="0086104C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Sharma&lt;/Author&gt;&lt;Year&gt;2026&lt;/Year&gt;&lt;RecNum&gt;8086&lt;/RecNum&gt;&lt;DisplayText&gt;[4]&lt;/DisplayText&gt;&lt;record&gt;&lt;rec-number&gt;8086&lt;/rec-number&gt;&lt;foreign-keys&gt;&lt;key app="EN" db-id="2w55rddardvszke0z5t5s9sh2z52v9spprzx" timestamp="1748200247"&gt;8086&lt;/key&gt;&lt;/foreign-keys&gt;&lt;ref-type name="Journal Article"&gt;17&lt;/ref-type&gt;&lt;contributors&gt;&lt;authors&gt;&lt;author&gt;Sharma, N.&lt;/author&gt;&lt;author&gt;Cherry, M. E.&lt;/author&gt;&lt;author&gt;Henry, C.&lt;/author&gt;&lt;author&gt;Wood, E. A.&lt;/author&gt;&lt;author&gt;Robinson, A.&lt;/author&gt;&lt;author&gt;van Oijen, A.&lt;/author&gt;&lt;author&gt;Ghodke, H.&lt;/author&gt;&lt;author&gt;Cox, M. M.&lt;/author&gt;&lt;/authors&gt;&lt;/contributors&gt;&lt;titles&gt;&lt;title&gt;Spatiotemporal characterization of single-stranded DNA intermediates after UV irradiation: I. Post-replication gaps formed during slow growth&lt;/title&gt;&lt;secondary-title&gt;PLoS Genetics&lt;/secondary-title&gt;&lt;/titles&gt;&lt;periodical&gt;&lt;full-title&gt;PLoS Genetics&lt;/full-title&gt;&lt;/periodical&gt;&lt;volume&gt;submitted&lt;/volume&gt;&lt;dates&gt;&lt;year&gt;2026&lt;/year&gt;&lt;/dates&gt;&lt;urls&gt;&lt;/urls&gt;&lt;/record&gt;&lt;/Cite&gt;&lt;/EndNote&gt;</w:instrText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4]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</w:p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is work</w:t>
            </w:r>
          </w:p>
        </w:tc>
      </w:tr>
      <w:tr w:rsidR="0086104C" w:rsidRPr="009207A5" w:rsidTr="00D4113A">
        <w:tc>
          <w:tcPr>
            <w:tcW w:w="1004" w:type="dxa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22B6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571" w:type="dxa"/>
            <w:vAlign w:val="bottom"/>
          </w:tcPr>
          <w:p w:rsidR="0086104C" w:rsidRPr="00422B66" w:rsidRDefault="0086104C" w:rsidP="00D4113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JH0082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>(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>ssb-mTur2 ∆</w:t>
            </w:r>
            <w:proofErr w:type="spellStart"/>
            <w:r w:rsidRPr="00422B66">
              <w:rPr>
                <w:rFonts w:cstheme="minorHAnsi"/>
                <w:color w:val="000000"/>
                <w:sz w:val="24"/>
                <w:szCs w:val="24"/>
              </w:rPr>
              <w:t>recF</w:t>
            </w:r>
            <w:proofErr w:type="spellEnd"/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∆</w:t>
            </w:r>
            <w:proofErr w:type="spellStart"/>
            <w:r w:rsidRPr="00422B66">
              <w:rPr>
                <w:rFonts w:cstheme="minorHAnsi"/>
                <w:color w:val="000000"/>
                <w:sz w:val="24"/>
                <w:szCs w:val="24"/>
              </w:rPr>
              <w:t>recO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+ 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>pHG004)</w:t>
            </w:r>
          </w:p>
        </w:tc>
        <w:tc>
          <w:tcPr>
            <w:tcW w:w="1350" w:type="dxa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AW668</w:t>
            </w:r>
          </w:p>
        </w:tc>
        <w:tc>
          <w:tcPr>
            <w:tcW w:w="1800" w:type="dxa"/>
          </w:tcPr>
          <w:p w:rsidR="0086104C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Sharma&lt;/Author&gt;&lt;Year&gt;2026&lt;/Year&gt;&lt;RecNum&gt;8086&lt;/RecNum&gt;&lt;DisplayText&gt;[4]&lt;/DisplayText&gt;&lt;record&gt;&lt;rec-number&gt;8086&lt;/rec-number&gt;&lt;foreign-keys&gt;&lt;key app="EN" db-id="2w55rddardvszke0z5t5s9sh2z52v9spprzx" timestamp="1748200247"&gt;8086&lt;/key&gt;&lt;/foreign-keys&gt;&lt;ref-type name="Journal Article"&gt;17&lt;/ref-type&gt;&lt;contributors&gt;&lt;authors&gt;&lt;author&gt;Sharma, N.&lt;/author&gt;&lt;author&gt;Cherry, M. E.&lt;/author&gt;&lt;author&gt;Henry, C.&lt;/author&gt;&lt;author&gt;Wood, E. A.&lt;/author&gt;&lt;author&gt;Robinson, A.&lt;/author&gt;&lt;author&gt;van Oijen, A.&lt;/author&gt;&lt;author&gt;Ghodke, H.&lt;/author&gt;&lt;author&gt;Cox, M. M.&lt;/author&gt;&lt;/authors&gt;&lt;/contributors&gt;&lt;titles&gt;&lt;title&gt;Spatiotemporal characterization of single-stranded DNA intermediates after UV irradiation: I. Post-replication gaps formed during slow growth&lt;/title&gt;&lt;secondary-title&gt;PLoS Genetics&lt;/secondary-title&gt;&lt;/titles&gt;&lt;periodical&gt;&lt;full-title&gt;PLoS Genetics&lt;/full-title&gt;&lt;/periodical&gt;&lt;volume&gt;submitted&lt;/volume&gt;&lt;dates&gt;&lt;year&gt;2026&lt;/year&gt;&lt;/dates&gt;&lt;urls&gt;&lt;/urls&gt;&lt;/record&gt;&lt;/Cite&gt;&lt;/EndNote&gt;</w:instrText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sz w:val="24"/>
                <w:szCs w:val="24"/>
              </w:rPr>
              <w:t>[4]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</w:p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is work</w:t>
            </w:r>
          </w:p>
        </w:tc>
      </w:tr>
      <w:tr w:rsidR="0086104C" w:rsidRPr="009207A5" w:rsidTr="00D4113A">
        <w:tc>
          <w:tcPr>
            <w:tcW w:w="1004" w:type="dxa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22B66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571" w:type="dxa"/>
            <w:vAlign w:val="bottom"/>
          </w:tcPr>
          <w:p w:rsidR="0086104C" w:rsidRPr="00422B66" w:rsidRDefault="0086104C" w:rsidP="00D4113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EAW1463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>(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ssb-mTur2 </w:t>
            </w:r>
            <w:r w:rsidRPr="00422B66">
              <w:rPr>
                <w:rFonts w:ascii="Cambria Math" w:hAnsi="Cambria Math" w:cs="Cambria Math"/>
                <w:color w:val="000000"/>
                <w:sz w:val="24"/>
                <w:szCs w:val="24"/>
              </w:rPr>
              <w:t>𝚫</w:t>
            </w:r>
            <w:proofErr w:type="spellStart"/>
            <w:r w:rsidRPr="00422B66">
              <w:rPr>
                <w:rFonts w:cstheme="minorHAnsi"/>
                <w:color w:val="000000"/>
                <w:sz w:val="24"/>
                <w:szCs w:val="24"/>
              </w:rPr>
              <w:t>recJ</w:t>
            </w:r>
            <w:proofErr w:type="spellEnd"/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+ pHG004) </w:t>
            </w:r>
          </w:p>
        </w:tc>
        <w:tc>
          <w:tcPr>
            <w:tcW w:w="1350" w:type="dxa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EAW1168</w:t>
            </w:r>
          </w:p>
        </w:tc>
        <w:tc>
          <w:tcPr>
            <w:tcW w:w="1800" w:type="dxa"/>
            <w:vAlign w:val="bottom"/>
          </w:tcPr>
          <w:p w:rsidR="0086104C" w:rsidRDefault="0086104C" w:rsidP="00D4113A">
            <w:pPr>
              <w:spacing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fldChar w:fldCharType="begin"/>
            </w:r>
            <w:r>
              <w:rPr>
                <w:rFonts w:cstheme="minorHAnsi"/>
                <w:color w:val="000000"/>
                <w:sz w:val="24"/>
                <w:szCs w:val="24"/>
              </w:rPr>
              <w:instrText xml:space="preserve"> ADDIN EN.CITE &lt;EndNote&gt;&lt;Cite&gt;&lt;Author&gt;Sharma&lt;/Author&gt;&lt;Year&gt;2026&lt;/Year&gt;&lt;RecNum&gt;8086&lt;/RecNum&gt;&lt;DisplayText&gt;[4]&lt;/DisplayText&gt;&lt;record&gt;&lt;rec-number&gt;8086&lt;/rec-number&gt;&lt;foreign-keys&gt;&lt;key app="EN" db-id="2w55rddardvszke0z5t5s9sh2z52v9spprzx" timestamp="1748200247"&gt;8086&lt;/key&gt;&lt;/foreign-keys&gt;&lt;ref-type name="Journal Article"&gt;17&lt;/ref-type&gt;&lt;contributors&gt;&lt;authors&gt;&lt;author&gt;Sharma, N.&lt;/author&gt;&lt;author&gt;Cherry, M. E.&lt;/author&gt;&lt;author&gt;Henry, C.&lt;/author&gt;&lt;author&gt;Wood, E. A.&lt;/author&gt;&lt;author&gt;Robinson, A.&lt;/author&gt;&lt;author&gt;van Oijen, A.&lt;/author&gt;&lt;author&gt;Ghodke, H.&lt;/author&gt;&lt;author&gt;Cox, M. M.&lt;/author&gt;&lt;/authors&gt;&lt;/contributors&gt;&lt;titles&gt;&lt;title&gt;Spatiotemporal characterization of single-stranded DNA intermediates after UV irradiation: I. Post-replication gaps formed during slow growth&lt;/title&gt;&lt;secondary-title&gt;PLoS Genetics&lt;/secondary-title&gt;&lt;/titles&gt;&lt;periodical&gt;&lt;full-title&gt;PLoS Genetics&lt;/full-title&gt;&lt;/periodical&gt;&lt;volume&gt;submitted&lt;/volume&gt;&lt;dates&gt;&lt;year&gt;2026&lt;/year&gt;&lt;/dates&gt;&lt;urls&gt;&lt;/urls&gt;&lt;/record&gt;&lt;/Cite&gt;&lt;/EndNote&gt;</w:instrText>
            </w:r>
            <w:r>
              <w:rPr>
                <w:rFonts w:cstheme="minorHAnsi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cstheme="minorHAnsi"/>
                <w:noProof/>
                <w:color w:val="000000"/>
                <w:sz w:val="24"/>
                <w:szCs w:val="24"/>
              </w:rPr>
              <w:t>[4]</w:t>
            </w:r>
            <w:r>
              <w:rPr>
                <w:rFonts w:cstheme="minorHAnsi"/>
                <w:color w:val="000000"/>
                <w:sz w:val="24"/>
                <w:szCs w:val="24"/>
              </w:rPr>
              <w:fldChar w:fldCharType="end"/>
            </w:r>
          </w:p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is work</w:t>
            </w:r>
          </w:p>
        </w:tc>
      </w:tr>
      <w:tr w:rsidR="0086104C" w:rsidRPr="009207A5" w:rsidTr="00D4113A">
        <w:tc>
          <w:tcPr>
            <w:tcW w:w="1004" w:type="dxa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22B66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4571" w:type="dxa"/>
            <w:vAlign w:val="bottom"/>
          </w:tcPr>
          <w:p w:rsidR="0086104C" w:rsidRPr="00422B66" w:rsidRDefault="0086104C" w:rsidP="00D4113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EAW1811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>(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>ssb-mTur2 +∆</w:t>
            </w:r>
            <w:proofErr w:type="spellStart"/>
            <w:r w:rsidRPr="00422B66">
              <w:rPr>
                <w:rFonts w:cstheme="minorHAnsi"/>
                <w:color w:val="000000"/>
                <w:sz w:val="24"/>
                <w:szCs w:val="24"/>
              </w:rPr>
              <w:t>recJ</w:t>
            </w:r>
            <w:proofErr w:type="spellEnd"/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∆</w:t>
            </w:r>
            <w:proofErr w:type="spellStart"/>
            <w:r w:rsidRPr="00422B66">
              <w:rPr>
                <w:rFonts w:cstheme="minorHAnsi"/>
                <w:color w:val="000000"/>
                <w:sz w:val="24"/>
                <w:szCs w:val="24"/>
              </w:rPr>
              <w:t>recF</w:t>
            </w:r>
            <w:proofErr w:type="spellEnd"/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+ pHG004) </w:t>
            </w:r>
          </w:p>
        </w:tc>
        <w:tc>
          <w:tcPr>
            <w:tcW w:w="1350" w:type="dxa"/>
          </w:tcPr>
          <w:p w:rsidR="0086104C" w:rsidRDefault="0086104C" w:rsidP="00D4113A">
            <w:pPr>
              <w:spacing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EAW1463</w:t>
            </w:r>
          </w:p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800" w:type="dxa"/>
            <w:vAlign w:val="bottom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86104C" w:rsidRPr="009207A5" w:rsidTr="00D4113A">
        <w:tc>
          <w:tcPr>
            <w:tcW w:w="1004" w:type="dxa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22B66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4571" w:type="dxa"/>
            <w:vAlign w:val="bottom"/>
          </w:tcPr>
          <w:p w:rsidR="0086104C" w:rsidRPr="00422B66" w:rsidRDefault="0086104C" w:rsidP="00D4113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EAW1812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>(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>ssb-mTur2 +∆</w:t>
            </w:r>
            <w:proofErr w:type="spellStart"/>
            <w:r w:rsidRPr="00422B66">
              <w:rPr>
                <w:rFonts w:cstheme="minorHAnsi"/>
                <w:color w:val="000000"/>
                <w:sz w:val="24"/>
                <w:szCs w:val="24"/>
              </w:rPr>
              <w:t>recJ</w:t>
            </w:r>
            <w:proofErr w:type="spellEnd"/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∆</w:t>
            </w:r>
            <w:proofErr w:type="spellStart"/>
            <w:r w:rsidRPr="00422B66">
              <w:rPr>
                <w:rFonts w:cstheme="minorHAnsi"/>
                <w:color w:val="000000"/>
                <w:sz w:val="24"/>
                <w:szCs w:val="24"/>
              </w:rPr>
              <w:t>recO</w:t>
            </w:r>
            <w:proofErr w:type="spellEnd"/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+ pHG004) </w:t>
            </w:r>
          </w:p>
        </w:tc>
        <w:tc>
          <w:tcPr>
            <w:tcW w:w="1350" w:type="dxa"/>
          </w:tcPr>
          <w:p w:rsidR="0086104C" w:rsidRDefault="0086104C" w:rsidP="00D4113A">
            <w:pPr>
              <w:spacing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EAW1463</w:t>
            </w:r>
          </w:p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800" w:type="dxa"/>
            <w:vAlign w:val="bottom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86104C" w:rsidRPr="009207A5" w:rsidTr="00D4113A">
        <w:tc>
          <w:tcPr>
            <w:tcW w:w="1004" w:type="dxa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22B66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4571" w:type="dxa"/>
            <w:vAlign w:val="bottom"/>
          </w:tcPr>
          <w:p w:rsidR="0086104C" w:rsidRPr="00422B66" w:rsidRDefault="0086104C" w:rsidP="00D4113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EAW1502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>(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>ssb-mTur2 + ∆</w:t>
            </w:r>
            <w:proofErr w:type="spellStart"/>
            <w:r w:rsidRPr="00422B66">
              <w:rPr>
                <w:rFonts w:cstheme="minorHAnsi"/>
                <w:color w:val="000000"/>
                <w:sz w:val="24"/>
                <w:szCs w:val="24"/>
              </w:rPr>
              <w:t>recA</w:t>
            </w:r>
            <w:proofErr w:type="spellEnd"/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+ pHG004) </w:t>
            </w:r>
          </w:p>
        </w:tc>
        <w:tc>
          <w:tcPr>
            <w:tcW w:w="1350" w:type="dxa"/>
          </w:tcPr>
          <w:p w:rsidR="0086104C" w:rsidRDefault="0086104C" w:rsidP="00D4113A">
            <w:pPr>
              <w:spacing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EAW1169</w:t>
            </w:r>
          </w:p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P1 </w:t>
            </w:r>
          </w:p>
        </w:tc>
        <w:tc>
          <w:tcPr>
            <w:tcW w:w="1800" w:type="dxa"/>
            <w:vAlign w:val="bottom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86104C" w:rsidRPr="009207A5" w:rsidTr="00D4113A">
        <w:tc>
          <w:tcPr>
            <w:tcW w:w="1004" w:type="dxa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22B66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4571" w:type="dxa"/>
            <w:vAlign w:val="bottom"/>
          </w:tcPr>
          <w:p w:rsidR="0086104C" w:rsidRPr="00422B66" w:rsidRDefault="0086104C" w:rsidP="00D4113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EAW1857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>(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>s</w:t>
            </w:r>
            <w:r>
              <w:rPr>
                <w:rFonts w:cstheme="minorHAnsi"/>
                <w:color w:val="000000"/>
                <w:sz w:val="24"/>
                <w:szCs w:val="24"/>
              </w:rPr>
              <w:t>s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>b-mTur2 + ∆</w:t>
            </w:r>
            <w:proofErr w:type="spellStart"/>
            <w:r w:rsidRPr="00422B66">
              <w:rPr>
                <w:rFonts w:cstheme="minorHAnsi"/>
                <w:color w:val="000000"/>
                <w:sz w:val="24"/>
                <w:szCs w:val="24"/>
              </w:rPr>
              <w:t>recO</w:t>
            </w:r>
            <w:proofErr w:type="spellEnd"/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∆</w:t>
            </w:r>
            <w:proofErr w:type="spellStart"/>
            <w:r w:rsidRPr="00422B66">
              <w:rPr>
                <w:rFonts w:cstheme="minorHAnsi"/>
                <w:color w:val="000000"/>
                <w:sz w:val="24"/>
                <w:szCs w:val="24"/>
              </w:rPr>
              <w:t>recA</w:t>
            </w:r>
            <w:proofErr w:type="spellEnd"/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+ pHG004) </w:t>
            </w:r>
          </w:p>
        </w:tc>
        <w:tc>
          <w:tcPr>
            <w:tcW w:w="1350" w:type="dxa"/>
          </w:tcPr>
          <w:p w:rsidR="0086104C" w:rsidRDefault="0086104C" w:rsidP="00D4113A">
            <w:pPr>
              <w:spacing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JH0081</w:t>
            </w:r>
          </w:p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800" w:type="dxa"/>
            <w:vAlign w:val="bottom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86104C" w:rsidRPr="009207A5" w:rsidTr="00D4113A">
        <w:tc>
          <w:tcPr>
            <w:tcW w:w="1004" w:type="dxa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422B66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4571" w:type="dxa"/>
            <w:vAlign w:val="bottom"/>
          </w:tcPr>
          <w:p w:rsidR="0086104C" w:rsidRPr="00422B66" w:rsidRDefault="0086104C" w:rsidP="00D4113A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EAW1858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>(</w:t>
            </w:r>
            <w:r w:rsidRPr="00422B66">
              <w:rPr>
                <w:rFonts w:cstheme="minorHAnsi"/>
                <w:color w:val="000000"/>
                <w:sz w:val="24"/>
                <w:szCs w:val="24"/>
              </w:rPr>
              <w:t>ssb-mTur2 +∆</w:t>
            </w:r>
            <w:proofErr w:type="spellStart"/>
            <w:r w:rsidRPr="00422B66">
              <w:rPr>
                <w:rFonts w:cstheme="minorHAnsi"/>
                <w:color w:val="000000"/>
                <w:sz w:val="24"/>
                <w:szCs w:val="24"/>
              </w:rPr>
              <w:t>recJ</w:t>
            </w:r>
            <w:proofErr w:type="spellEnd"/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∆</w:t>
            </w:r>
            <w:proofErr w:type="spellStart"/>
            <w:r w:rsidRPr="00422B66">
              <w:rPr>
                <w:rFonts w:cstheme="minorHAnsi"/>
                <w:color w:val="000000"/>
                <w:sz w:val="24"/>
                <w:szCs w:val="24"/>
              </w:rPr>
              <w:t>recO</w:t>
            </w:r>
            <w:proofErr w:type="spellEnd"/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∆</w:t>
            </w:r>
            <w:proofErr w:type="spellStart"/>
            <w:r w:rsidRPr="00422B66">
              <w:rPr>
                <w:rFonts w:cstheme="minorHAnsi"/>
                <w:color w:val="000000"/>
                <w:sz w:val="24"/>
                <w:szCs w:val="24"/>
              </w:rPr>
              <w:t>recA</w:t>
            </w:r>
            <w:proofErr w:type="spellEnd"/>
            <w:r w:rsidRPr="00422B66">
              <w:rPr>
                <w:rFonts w:cstheme="minorHAnsi"/>
                <w:color w:val="000000"/>
                <w:sz w:val="24"/>
                <w:szCs w:val="24"/>
              </w:rPr>
              <w:t xml:space="preserve"> + pHG004) </w:t>
            </w:r>
          </w:p>
        </w:tc>
        <w:tc>
          <w:tcPr>
            <w:tcW w:w="1350" w:type="dxa"/>
          </w:tcPr>
          <w:p w:rsidR="0086104C" w:rsidRDefault="0086104C" w:rsidP="00D4113A">
            <w:pPr>
              <w:spacing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EAW1812</w:t>
            </w:r>
          </w:p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800" w:type="dxa"/>
            <w:vAlign w:val="bottom"/>
          </w:tcPr>
          <w:p w:rsidR="0086104C" w:rsidRPr="00422B66" w:rsidRDefault="0086104C" w:rsidP="00D4113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</w:tbl>
    <w:p w:rsidR="0086104C" w:rsidRPr="009207A5" w:rsidRDefault="0086104C" w:rsidP="0086104C">
      <w:pPr>
        <w:spacing w:line="360" w:lineRule="auto"/>
        <w:rPr>
          <w:rFonts w:cstheme="minorHAnsi"/>
          <w:i/>
          <w:iCs/>
          <w:sz w:val="20"/>
          <w:szCs w:val="20"/>
        </w:rPr>
      </w:pPr>
    </w:p>
    <w:p w:rsidR="0086104C" w:rsidRPr="00B951A4" w:rsidRDefault="0086104C" w:rsidP="0086104C">
      <w:pPr>
        <w:pStyle w:val="Caption"/>
      </w:pPr>
      <w:bookmarkStart w:id="1" w:name="_Toc182899246"/>
      <w:bookmarkStart w:id="2" w:name="_Hlk161905901"/>
      <w:r w:rsidRPr="008B48DC">
        <w:t>Table</w:t>
      </w:r>
      <w:r>
        <w:t xml:space="preserve"> S1</w:t>
      </w:r>
      <w:r w:rsidRPr="009207A5">
        <w:t>. The list of all strains used.</w:t>
      </w:r>
      <w:bookmarkEnd w:id="1"/>
      <w:r>
        <w:t xml:space="preserve"> All strains had plasmid pHG004, which was plasmid pG353C expressing mKate2 </w:t>
      </w:r>
      <w:r>
        <w:fldChar w:fldCharType="begin"/>
      </w:r>
      <w:r>
        <w:instrText xml:space="preserve"> ADDIN EN.CITE &lt;EndNote&gt;&lt;Cite&gt;&lt;Author&gt;Ghodke&lt;/Author&gt;&lt;Year&gt;2019&lt;/Year&gt;&lt;RecNum&gt;7386&lt;/RecNum&gt;&lt;DisplayText&gt;[5]&lt;/DisplayText&gt;&lt;record&gt;&lt;rec-number&gt;7386&lt;/rec-number&gt;&lt;foreign-keys&gt;&lt;key app="EN" db-id="2w55rddardvszke0z5t5s9sh2z52v9spprzx" timestamp="1565222999"&gt;7386&lt;/key&gt;&lt;/foreign-keys&gt;&lt;ref-type name="Journal Article"&gt;17&lt;/ref-type&gt;&lt;contributors&gt;&lt;authors&gt;&lt;author&gt;Ghodke, H.&lt;/author&gt;&lt;author&gt;Paudel, B. P.&lt;/author&gt;&lt;author&gt;Lewis, J. S.&lt;/author&gt;&lt;author&gt;Jergic, S.&lt;/author&gt;&lt;author&gt;Gopal, K.&lt;/author&gt;&lt;author&gt;Romero, Z. J.&lt;/author&gt;&lt;author&gt;Wood, E. A.&lt;/author&gt;&lt;author&gt;Woodgate, R.&lt;/author&gt;&lt;author&gt;Cox, M. M.&lt;/author&gt;&lt;author&gt;van Oijen, A. M.&lt;/author&gt;&lt;/authors&gt;&lt;/contributors&gt;&lt;titles&gt;&lt;title&gt;&lt;style face="normal" font="default" size="100%"&gt;Spatial and temporal organization of RecA in the &lt;/style&gt;&lt;style face="italic" font="default" size="100%"&gt;Escherichia coli&lt;/style&gt;&lt;style face="normal" font="default" size="100%"&gt; DNA-damage response&lt;/style&gt;&lt;/title&gt;&lt;secondary-title&gt;Elife&lt;/secondary-title&gt;&lt;/titles&gt;&lt;periodical&gt;&lt;full-title&gt;eLife&lt;/full-title&gt;&lt;/periodical&gt;&lt;pages&gt;e42761&lt;/pages&gt;&lt;volume&gt;8&lt;/volume&gt;&lt;dates&gt;&lt;year&gt;2019&lt;/year&gt;&lt;pub-dates&gt;&lt;date&gt;Feb&lt;/date&gt;&lt;/pub-dates&gt;&lt;/dates&gt;&lt;isbn&gt;2050-084X&lt;/isbn&gt;&lt;accession-num&gt;WOS:000457827600001&lt;/accession-num&gt;&lt;urls&gt;&lt;related-urls&gt;&lt;url&gt;&amp;lt;Go to ISI&amp;gt;://WOS:000457827600001&lt;/url&gt;&lt;/related-urls&gt;&lt;/urls&gt;&lt;custom7&gt;e42761&lt;/custom7&gt;&lt;electronic-resource-num&gt;10.7554/eLife.42761&lt;/electronic-resource-num&gt;&lt;/record&gt;&lt;/Cite&gt;&lt;/EndNote&gt;</w:instrText>
      </w:r>
      <w:r>
        <w:fldChar w:fldCharType="separate"/>
      </w:r>
      <w:r>
        <w:rPr>
          <w:noProof/>
        </w:rPr>
        <w:t>[5]</w:t>
      </w:r>
      <w:r>
        <w:fldChar w:fldCharType="end"/>
      </w:r>
      <w:r>
        <w:t xml:space="preserve">. All strains are thus resistant to spectinomycin at 50 </w:t>
      </w:r>
      <w:r>
        <w:rPr>
          <w:lang w:val="el-GR"/>
        </w:rPr>
        <w:t>μ</w:t>
      </w:r>
      <w:r>
        <w:t>g/ml. Those listed with P1 are also resistant to kanamycin.</w:t>
      </w:r>
    </w:p>
    <w:p w:rsidR="0086104C" w:rsidRDefault="0086104C" w:rsidP="0086104C">
      <w:pPr>
        <w:tabs>
          <w:tab w:val="left" w:pos="3895"/>
        </w:tabs>
        <w:spacing w:line="360" w:lineRule="auto"/>
        <w:rPr>
          <w:rFonts w:cstheme="minorHAnsi"/>
          <w:sz w:val="24"/>
          <w:szCs w:val="24"/>
        </w:rPr>
      </w:pPr>
    </w:p>
    <w:p w:rsidR="0086104C" w:rsidRDefault="0086104C" w:rsidP="0086104C"/>
    <w:bookmarkEnd w:id="2"/>
    <w:p w:rsidR="0086104C" w:rsidRDefault="0086104C" w:rsidP="0086104C">
      <w:pPr>
        <w:tabs>
          <w:tab w:val="left" w:pos="3895"/>
        </w:tabs>
        <w:spacing w:line="360" w:lineRule="auto"/>
        <w:rPr>
          <w:rFonts w:cstheme="minorHAnsi"/>
          <w:bCs/>
          <w:sz w:val="24"/>
          <w:szCs w:val="24"/>
        </w:rPr>
      </w:pPr>
    </w:p>
    <w:p w:rsidR="0086104C" w:rsidRDefault="0086104C"/>
    <w:p w:rsidR="0086104C" w:rsidRDefault="0086104C"/>
    <w:p w:rsidR="0086104C" w:rsidRPr="0086104C" w:rsidRDefault="0086104C" w:rsidP="0086104C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6104C">
        <w:rPr>
          <w:noProof/>
        </w:rPr>
        <w:t>1.</w:t>
      </w:r>
      <w:r w:rsidRPr="0086104C">
        <w:rPr>
          <w:noProof/>
        </w:rPr>
        <w:tab/>
        <w:t xml:space="preserve">Cherry ME, Dubiel K, Henry C, Wood EA, Revitt-Mills SA, Keck JL, et al. Spatiotemporal Dynamics of Single-stranded DNA Intermediates in </w:t>
      </w:r>
      <w:r w:rsidRPr="0086104C">
        <w:rPr>
          <w:i/>
          <w:noProof/>
        </w:rPr>
        <w:t>Escherichia coli</w:t>
      </w:r>
      <w:r w:rsidRPr="0086104C">
        <w:rPr>
          <w:noProof/>
        </w:rPr>
        <w:t xml:space="preserve">. bioRxiv. 2023;Epub:2023/05/22. doi: </w:t>
      </w:r>
      <w:hyperlink r:id="rId4" w:history="1">
        <w:r w:rsidRPr="0086104C">
          <w:rPr>
            <w:rStyle w:val="Hyperlink"/>
            <w:noProof/>
          </w:rPr>
          <w:t>https://doi.org/10.1101/2023.05.08.539320</w:t>
        </w:r>
      </w:hyperlink>
      <w:r w:rsidRPr="0086104C">
        <w:rPr>
          <w:noProof/>
        </w:rPr>
        <w:t xml:space="preserve"> PubMed Central PMCID: PMC37214928.</w:t>
      </w:r>
    </w:p>
    <w:p w:rsidR="0086104C" w:rsidRPr="0086104C" w:rsidRDefault="0086104C" w:rsidP="0086104C">
      <w:pPr>
        <w:pStyle w:val="EndNoteBibliography"/>
        <w:rPr>
          <w:noProof/>
        </w:rPr>
      </w:pPr>
      <w:r w:rsidRPr="0086104C">
        <w:rPr>
          <w:noProof/>
        </w:rPr>
        <w:t>2.</w:t>
      </w:r>
      <w:r w:rsidRPr="0086104C">
        <w:rPr>
          <w:noProof/>
        </w:rPr>
        <w:tab/>
        <w:t>Dubiel K, Henry C, Spenkelink LM, Kozlov AG, Wood EA, Jergic S, et al. Development of a single-stranded DNA-binding protein fluorescent fusion toolbox. Nucleic Acids Research. 2020;48(11):6053-67. doi: 10.1093/nar/gkaa320. PubMed PMID: WOS:000574284500024.</w:t>
      </w:r>
    </w:p>
    <w:p w:rsidR="0086104C" w:rsidRPr="0086104C" w:rsidRDefault="0086104C" w:rsidP="0086104C">
      <w:pPr>
        <w:pStyle w:val="EndNoteBibliography"/>
        <w:rPr>
          <w:noProof/>
        </w:rPr>
      </w:pPr>
      <w:r w:rsidRPr="0086104C">
        <w:rPr>
          <w:noProof/>
        </w:rPr>
        <w:t>3.</w:t>
      </w:r>
      <w:r w:rsidRPr="0086104C">
        <w:rPr>
          <w:noProof/>
        </w:rPr>
        <w:tab/>
        <w:t>Henry C, Kaur G, Cherry ME, Henrikus SS, Bonde NJ, Sharma N, et al. RecF protein targeting to post-replication (daughter strand) gaps II: RecF interaction with replisomes. Nucleic Acids Research. 2023;51(11):5714-42. doi: 10.1093/nar/gkad310. PubMed PMID: WOS:000978634400001.</w:t>
      </w:r>
    </w:p>
    <w:p w:rsidR="0086104C" w:rsidRPr="0086104C" w:rsidRDefault="0086104C" w:rsidP="0086104C">
      <w:pPr>
        <w:pStyle w:val="EndNoteBibliography"/>
        <w:rPr>
          <w:noProof/>
        </w:rPr>
      </w:pPr>
      <w:r w:rsidRPr="0086104C">
        <w:rPr>
          <w:noProof/>
        </w:rPr>
        <w:t>4.</w:t>
      </w:r>
      <w:r w:rsidRPr="0086104C">
        <w:rPr>
          <w:noProof/>
        </w:rPr>
        <w:tab/>
        <w:t>Sharma N, Cherry ME, Henry C, Wood EA, Robinson A, van Oijen A, et al. Spatiotemporal characterization of single-stranded DNA intermediates after UV irradiation: I. Post-replication gaps formed during slow growth. PLoS Genetics. 2026;submitted.</w:t>
      </w:r>
    </w:p>
    <w:p w:rsidR="0086104C" w:rsidRPr="0086104C" w:rsidRDefault="0086104C" w:rsidP="0086104C">
      <w:pPr>
        <w:pStyle w:val="EndNoteBibliography"/>
        <w:rPr>
          <w:noProof/>
        </w:rPr>
      </w:pPr>
      <w:r w:rsidRPr="0086104C">
        <w:rPr>
          <w:noProof/>
        </w:rPr>
        <w:t>5.</w:t>
      </w:r>
      <w:r w:rsidRPr="0086104C">
        <w:rPr>
          <w:noProof/>
        </w:rPr>
        <w:tab/>
        <w:t xml:space="preserve">Ghodke H, Paudel BP, Lewis JS, Jergic S, Gopal K, Romero ZJ, et al. Spatial and temporal organization of RecA in the </w:t>
      </w:r>
      <w:r w:rsidRPr="0086104C">
        <w:rPr>
          <w:i/>
          <w:noProof/>
        </w:rPr>
        <w:t>Escherichia coli</w:t>
      </w:r>
      <w:r w:rsidRPr="0086104C">
        <w:rPr>
          <w:noProof/>
        </w:rPr>
        <w:t xml:space="preserve"> DNA-damage response. Elife. 2019;8:e42761. doi: 10.7554/eLife.42761. PubMed PMID: WOS:000457827600001.</w:t>
      </w:r>
    </w:p>
    <w:p w:rsidR="00BA02AC" w:rsidRDefault="0086104C">
      <w:r>
        <w:fldChar w:fldCharType="end"/>
      </w:r>
    </w:p>
    <w:sectPr w:rsidR="00BA0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55rddardvszke0z5t5s9sh2z52v9spprzx&quot;&gt;RecA library 2023&lt;record-ids&gt;&lt;item&gt;7386&lt;/item&gt;&lt;item&gt;7622&lt;/item&gt;&lt;item&gt;8064&lt;/item&gt;&lt;item&gt;8086&lt;/item&gt;&lt;item&gt;8102&lt;/item&gt;&lt;/record-ids&gt;&lt;/item&gt;&lt;/Libraries&gt;"/>
  </w:docVars>
  <w:rsids>
    <w:rsidRoot w:val="0086104C"/>
    <w:rsid w:val="00003C18"/>
    <w:rsid w:val="00037DE1"/>
    <w:rsid w:val="00043822"/>
    <w:rsid w:val="000A1EAC"/>
    <w:rsid w:val="000E4B9A"/>
    <w:rsid w:val="00124C98"/>
    <w:rsid w:val="00126EF4"/>
    <w:rsid w:val="00183976"/>
    <w:rsid w:val="0018422E"/>
    <w:rsid w:val="001B5CCF"/>
    <w:rsid w:val="001D0B38"/>
    <w:rsid w:val="0021661C"/>
    <w:rsid w:val="00225966"/>
    <w:rsid w:val="00277567"/>
    <w:rsid w:val="00286801"/>
    <w:rsid w:val="00296ED8"/>
    <w:rsid w:val="002C69EF"/>
    <w:rsid w:val="00326E17"/>
    <w:rsid w:val="00352587"/>
    <w:rsid w:val="0036286D"/>
    <w:rsid w:val="00384B71"/>
    <w:rsid w:val="003A251F"/>
    <w:rsid w:val="003B20F3"/>
    <w:rsid w:val="003B71E0"/>
    <w:rsid w:val="003B7CE1"/>
    <w:rsid w:val="003F706B"/>
    <w:rsid w:val="004102CC"/>
    <w:rsid w:val="004126DC"/>
    <w:rsid w:val="00414E62"/>
    <w:rsid w:val="00417A28"/>
    <w:rsid w:val="00433A2E"/>
    <w:rsid w:val="00440775"/>
    <w:rsid w:val="00452CF6"/>
    <w:rsid w:val="00457076"/>
    <w:rsid w:val="00460B9E"/>
    <w:rsid w:val="00465645"/>
    <w:rsid w:val="00471121"/>
    <w:rsid w:val="004C0B04"/>
    <w:rsid w:val="004C6F75"/>
    <w:rsid w:val="004D1BCF"/>
    <w:rsid w:val="004E072B"/>
    <w:rsid w:val="00517011"/>
    <w:rsid w:val="005351F3"/>
    <w:rsid w:val="00551BF3"/>
    <w:rsid w:val="005767C7"/>
    <w:rsid w:val="00580140"/>
    <w:rsid w:val="00586274"/>
    <w:rsid w:val="005A06A1"/>
    <w:rsid w:val="005D3BC0"/>
    <w:rsid w:val="00612FA6"/>
    <w:rsid w:val="00613AC2"/>
    <w:rsid w:val="00641896"/>
    <w:rsid w:val="0064727D"/>
    <w:rsid w:val="00656CF1"/>
    <w:rsid w:val="0066179D"/>
    <w:rsid w:val="006A5540"/>
    <w:rsid w:val="007627AF"/>
    <w:rsid w:val="00763831"/>
    <w:rsid w:val="00772282"/>
    <w:rsid w:val="007C493E"/>
    <w:rsid w:val="007D06BF"/>
    <w:rsid w:val="007E11D9"/>
    <w:rsid w:val="007E3D77"/>
    <w:rsid w:val="007E6E09"/>
    <w:rsid w:val="007F367B"/>
    <w:rsid w:val="0082021E"/>
    <w:rsid w:val="0086104C"/>
    <w:rsid w:val="00872E69"/>
    <w:rsid w:val="0087359A"/>
    <w:rsid w:val="008763DC"/>
    <w:rsid w:val="008948D3"/>
    <w:rsid w:val="008A6BFA"/>
    <w:rsid w:val="008D7305"/>
    <w:rsid w:val="008F38BF"/>
    <w:rsid w:val="009E18EF"/>
    <w:rsid w:val="00A25402"/>
    <w:rsid w:val="00A9017D"/>
    <w:rsid w:val="00AC4157"/>
    <w:rsid w:val="00AE7465"/>
    <w:rsid w:val="00B34DA7"/>
    <w:rsid w:val="00B6609B"/>
    <w:rsid w:val="00B81806"/>
    <w:rsid w:val="00BA02AC"/>
    <w:rsid w:val="00BB3372"/>
    <w:rsid w:val="00BB6FAD"/>
    <w:rsid w:val="00BC2A35"/>
    <w:rsid w:val="00BC5898"/>
    <w:rsid w:val="00BD0B01"/>
    <w:rsid w:val="00BD7851"/>
    <w:rsid w:val="00BF4093"/>
    <w:rsid w:val="00C27B53"/>
    <w:rsid w:val="00C356FA"/>
    <w:rsid w:val="00CB2A95"/>
    <w:rsid w:val="00CD2F96"/>
    <w:rsid w:val="00CE2FA5"/>
    <w:rsid w:val="00CF2990"/>
    <w:rsid w:val="00D3075D"/>
    <w:rsid w:val="00D5150E"/>
    <w:rsid w:val="00D6082B"/>
    <w:rsid w:val="00D60B89"/>
    <w:rsid w:val="00D7013C"/>
    <w:rsid w:val="00D83334"/>
    <w:rsid w:val="00D85777"/>
    <w:rsid w:val="00DB6BD5"/>
    <w:rsid w:val="00DE4A8A"/>
    <w:rsid w:val="00E005E6"/>
    <w:rsid w:val="00E23BC0"/>
    <w:rsid w:val="00E26E04"/>
    <w:rsid w:val="00E668B7"/>
    <w:rsid w:val="00E67847"/>
    <w:rsid w:val="00E746DE"/>
    <w:rsid w:val="00E75B43"/>
    <w:rsid w:val="00EB29E2"/>
    <w:rsid w:val="00EC0072"/>
    <w:rsid w:val="00EE7B5C"/>
    <w:rsid w:val="00EF2AC9"/>
    <w:rsid w:val="00EF5166"/>
    <w:rsid w:val="00F4027D"/>
    <w:rsid w:val="00F434E8"/>
    <w:rsid w:val="00F55507"/>
    <w:rsid w:val="00F7384E"/>
    <w:rsid w:val="00F74793"/>
    <w:rsid w:val="00F95F37"/>
    <w:rsid w:val="00FC4EFF"/>
    <w:rsid w:val="00FD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98B3C98-66DD-3B43-94C9-935FBD114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6104C"/>
    <w:pPr>
      <w:widowControl w:val="0"/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04C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04C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86104C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04C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04C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04C"/>
    <w:pPr>
      <w:keepNext/>
      <w:keepLines/>
      <w:widowControl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04C"/>
    <w:pPr>
      <w:keepNext/>
      <w:keepLines/>
      <w:widowControl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04C"/>
    <w:pPr>
      <w:keepNext/>
      <w:keepLines/>
      <w:widowControl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04C"/>
    <w:pPr>
      <w:keepNext/>
      <w:keepLines/>
      <w:widowControl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0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0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8610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0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0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0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0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0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0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04C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10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04C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10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04C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10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04C"/>
    <w:pPr>
      <w:widowControl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10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04C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0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04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6104C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86104C"/>
    <w:pPr>
      <w:spacing w:after="200" w:line="360" w:lineRule="auto"/>
      <w:jc w:val="both"/>
    </w:pPr>
    <w:rPr>
      <w:rFonts w:cstheme="minorHAnsi"/>
      <w:b/>
      <w:bCs/>
      <w:iCs/>
      <w:color w:val="000000" w:themeColor="text1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6104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104C"/>
    <w:rPr>
      <w:rFonts w:ascii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6104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6104C"/>
    <w:rPr>
      <w:rFonts w:ascii="Calibri" w:hAnsi="Calibri" w:cs="Calibri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8610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10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01/2023.05.08.5393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11</Words>
  <Characters>5767</Characters>
  <Application>Microsoft Office Word</Application>
  <DocSecurity>0</DocSecurity>
  <Lines>48</Lines>
  <Paragraphs>13</Paragraphs>
  <ScaleCrop>false</ScaleCrop>
  <Company/>
  <LinksUpToDate>false</LinksUpToDate>
  <CharactersWithSpaces>6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x</dc:creator>
  <cp:keywords/>
  <dc:description/>
  <cp:lastModifiedBy>Michael Cox</cp:lastModifiedBy>
  <cp:revision>1</cp:revision>
  <dcterms:created xsi:type="dcterms:W3CDTF">2026-04-01T22:48:00Z</dcterms:created>
  <dcterms:modified xsi:type="dcterms:W3CDTF">2026-04-01T22:50:00Z</dcterms:modified>
</cp:coreProperties>
</file>